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FF11E" w14:textId="77777777" w:rsidR="00887B93" w:rsidRPr="00BC7E4F" w:rsidRDefault="00887B93" w:rsidP="00887B93">
      <w:pPr>
        <w:ind w:firstLine="720"/>
        <w:rPr>
          <w:rFonts w:asciiTheme="minorBidi" w:hAnsiTheme="minorBidi"/>
          <w:sz w:val="20"/>
          <w:szCs w:val="20"/>
        </w:rPr>
      </w:pPr>
    </w:p>
    <w:p w14:paraId="6A09D3DB" w14:textId="029FE45F" w:rsidR="00887B93" w:rsidRPr="00BC7E4F" w:rsidRDefault="00887B93" w:rsidP="00887B93">
      <w:pPr>
        <w:keepNext/>
        <w:rPr>
          <w:rFonts w:asciiTheme="minorBidi" w:hAnsiTheme="minorBidi"/>
          <w:sz w:val="24"/>
          <w:szCs w:val="24"/>
        </w:rPr>
      </w:pPr>
      <w:r w:rsidRPr="00BC7E4F">
        <w:rPr>
          <w:rFonts w:asciiTheme="minorBidi" w:hAnsiTheme="minorBidi"/>
          <w:b/>
          <w:bCs/>
        </w:rPr>
        <w:t xml:space="preserve">Supplementary </w:t>
      </w:r>
      <w:r w:rsidR="00817E64">
        <w:rPr>
          <w:rFonts w:asciiTheme="minorBidi" w:hAnsiTheme="minorBidi"/>
          <w:b/>
          <w:bCs/>
        </w:rPr>
        <w:t>2</w:t>
      </w:r>
      <w:r w:rsidR="00574CC5">
        <w:rPr>
          <w:rFonts w:asciiTheme="minorBidi" w:hAnsiTheme="minorBidi"/>
          <w:b/>
          <w:bCs/>
        </w:rPr>
        <w:t>.</w:t>
      </w:r>
      <w:r w:rsidRPr="00BC7E4F">
        <w:rPr>
          <w:rFonts w:asciiTheme="minorBidi" w:hAnsiTheme="minorBidi"/>
        </w:rPr>
        <w:t xml:space="preserve"> </w:t>
      </w:r>
      <w:r w:rsidRPr="009B1486">
        <w:rPr>
          <w:rFonts w:asciiTheme="minorBidi" w:hAnsiTheme="minorBidi"/>
          <w:b/>
          <w:bCs/>
        </w:rPr>
        <w:t>Agreement between baseline reproductive factors and subsequent resurveys</w:t>
      </w:r>
    </w:p>
    <w:tbl>
      <w:tblPr>
        <w:tblW w:w="5205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977"/>
        <w:gridCol w:w="1237"/>
        <w:gridCol w:w="1878"/>
        <w:gridCol w:w="1159"/>
        <w:gridCol w:w="1758"/>
      </w:tblGrid>
      <w:tr w:rsidR="00887B93" w:rsidRPr="00BC7E4F" w14:paraId="639C5CBC" w14:textId="77777777" w:rsidTr="003D76B0">
        <w:trPr>
          <w:trHeight w:val="596"/>
        </w:trPr>
        <w:tc>
          <w:tcPr>
            <w:tcW w:w="19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6BF3" w14:textId="77777777" w:rsidR="00887B93" w:rsidRPr="00BC7E4F" w:rsidRDefault="00887B93" w:rsidP="006951FD">
            <w:pPr>
              <w:keepNext/>
              <w:keepLines/>
              <w:spacing w:before="480" w:after="0" w:line="360" w:lineRule="auto"/>
              <w:outlineLvl w:val="0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5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6718A1" w14:textId="77777777" w:rsidR="00887B93" w:rsidRPr="00BC7E4F" w:rsidRDefault="00887B93" w:rsidP="006951FD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First resurvey (n=12,014)</w:t>
            </w:r>
          </w:p>
        </w:tc>
        <w:tc>
          <w:tcPr>
            <w:tcW w:w="14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2899AD" w14:textId="77777777" w:rsidR="00887B93" w:rsidRPr="00BC7E4F" w:rsidRDefault="00887B93" w:rsidP="006951FD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Second resurvey (n=15,570)</w:t>
            </w:r>
          </w:p>
        </w:tc>
      </w:tr>
      <w:tr w:rsidR="00887B93" w:rsidRPr="00BC7E4F" w14:paraId="7644879B" w14:textId="77777777" w:rsidTr="003D76B0">
        <w:trPr>
          <w:trHeight w:val="596"/>
        </w:trPr>
        <w:tc>
          <w:tcPr>
            <w:tcW w:w="19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E7ECE" w14:textId="77777777" w:rsidR="00887B93" w:rsidRPr="00BC7E4F" w:rsidRDefault="00887B93" w:rsidP="006951FD">
            <w:pPr>
              <w:spacing w:after="0" w:line="36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34487" w14:textId="73F1D309" w:rsidR="00887B93" w:rsidRPr="00BC7E4F" w:rsidRDefault="00887B93" w:rsidP="006951FD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Agreement</w:t>
            </w:r>
            <w:r w:rsidR="005D14DF" w:rsidRPr="00BC7E4F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18E8E0" w14:textId="65C212A7" w:rsidR="00887B93" w:rsidRPr="00BC7E4F" w:rsidRDefault="00887B93" w:rsidP="006951FD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Kappa/Spearman Coefficient</w:t>
            </w:r>
            <w:r w:rsidR="005D14DF" w:rsidRPr="00BC7E4F">
              <w:rPr>
                <w:rFonts w:asciiTheme="minorBidi" w:eastAsia="Times New Roman" w:hAnsiTheme="minorBidi"/>
                <w:b/>
                <w:color w:val="000000"/>
                <w:sz w:val="18"/>
                <w:szCs w:val="18"/>
                <w:lang w:eastAsia="en-GB"/>
              </w:rPr>
              <w:t>†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ACC05" w14:textId="77777777" w:rsidR="00887B93" w:rsidRPr="00BC7E4F" w:rsidRDefault="00887B93" w:rsidP="006951FD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Agreement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618BFE" w14:textId="77777777" w:rsidR="00887B93" w:rsidRPr="00BC7E4F" w:rsidRDefault="00887B93" w:rsidP="006951FD">
            <w:pPr>
              <w:spacing w:after="0" w:line="36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Kappa/Spearman Coefficient</w:t>
            </w:r>
          </w:p>
        </w:tc>
      </w:tr>
      <w:tr w:rsidR="00887B93" w:rsidRPr="00BC7E4F" w14:paraId="3E0AAA9C" w14:textId="77777777" w:rsidTr="003D76B0">
        <w:trPr>
          <w:trHeight w:val="298"/>
        </w:trPr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3A92" w14:textId="77777777" w:rsidR="00887B93" w:rsidRPr="00BC7E4F" w:rsidRDefault="00887B93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ge at menarche, year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D739" w14:textId="77777777" w:rsidR="00887B93" w:rsidRPr="00BC7E4F" w:rsidRDefault="00887B93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5390" w14:textId="77777777" w:rsidR="00887B93" w:rsidRPr="00BC7E4F" w:rsidRDefault="00887B93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9B73" w14:textId="77777777" w:rsidR="00887B93" w:rsidRPr="00BC7E4F" w:rsidRDefault="00887B93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56FC" w14:textId="77777777" w:rsidR="00887B93" w:rsidRPr="00BC7E4F" w:rsidRDefault="00887B93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81</w:t>
            </w:r>
          </w:p>
        </w:tc>
      </w:tr>
      <w:tr w:rsidR="00887B93" w:rsidRPr="00BC7E4F" w14:paraId="6DCD405C" w14:textId="77777777" w:rsidTr="003D76B0">
        <w:trPr>
          <w:trHeight w:val="298"/>
        </w:trPr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EAD4" w14:textId="77777777" w:rsidR="00887B93" w:rsidRPr="00BC7E4F" w:rsidRDefault="00887B93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. of pregnancie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9DC8" w14:textId="77777777" w:rsidR="00887B93" w:rsidRPr="00BC7E4F" w:rsidRDefault="00887B93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E889" w14:textId="77777777" w:rsidR="00887B93" w:rsidRPr="00BC7E4F" w:rsidRDefault="00887B93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924F" w14:textId="77777777" w:rsidR="00887B93" w:rsidRPr="00BC7E4F" w:rsidRDefault="00887B93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9F90" w14:textId="77777777" w:rsidR="00887B93" w:rsidRPr="00BC7E4F" w:rsidRDefault="00887B93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85</w:t>
            </w:r>
          </w:p>
        </w:tc>
      </w:tr>
      <w:tr w:rsidR="00887B93" w:rsidRPr="00BC7E4F" w14:paraId="5D710BFB" w14:textId="77777777" w:rsidTr="003D76B0">
        <w:trPr>
          <w:trHeight w:val="298"/>
        </w:trPr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FC95" w14:textId="77777777" w:rsidR="00887B93" w:rsidRPr="00BC7E4F" w:rsidRDefault="00887B93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ge at first birth, year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E75F" w14:textId="77777777" w:rsidR="00887B93" w:rsidRPr="00BC7E4F" w:rsidRDefault="00887B93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2278" w14:textId="77777777" w:rsidR="00887B93" w:rsidRPr="00BC7E4F" w:rsidRDefault="00887B93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3234" w14:textId="77777777" w:rsidR="00887B93" w:rsidRPr="00BC7E4F" w:rsidRDefault="00887B93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E236" w14:textId="77777777" w:rsidR="00887B93" w:rsidRPr="00BC7E4F" w:rsidRDefault="00887B93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89</w:t>
            </w:r>
          </w:p>
        </w:tc>
      </w:tr>
      <w:tr w:rsidR="00887B93" w:rsidRPr="00BC7E4F" w14:paraId="35FBCFEC" w14:textId="77777777" w:rsidTr="003D76B0">
        <w:trPr>
          <w:trHeight w:val="298"/>
        </w:trPr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7845" w14:textId="77777777" w:rsidR="00887B93" w:rsidRPr="00BC7E4F" w:rsidRDefault="00887B93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Breastfeeding duration for 1</w:t>
            </w:r>
            <w:r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perscript"/>
              </w:rPr>
              <w:t xml:space="preserve">st </w:t>
            </w:r>
            <w:r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hild, month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D1FA" w14:textId="77777777" w:rsidR="00887B93" w:rsidRPr="00BC7E4F" w:rsidRDefault="00887B93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0E4D" w14:textId="77777777" w:rsidR="00887B93" w:rsidRPr="00BC7E4F" w:rsidRDefault="00887B93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9FCE" w14:textId="77777777" w:rsidR="00887B93" w:rsidRPr="00BC7E4F" w:rsidRDefault="00887B93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67BE" w14:textId="77777777" w:rsidR="00887B93" w:rsidRPr="00BC7E4F" w:rsidRDefault="00887B93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63</w:t>
            </w:r>
          </w:p>
        </w:tc>
      </w:tr>
      <w:tr w:rsidR="00887B93" w:rsidRPr="00BC7E4F" w14:paraId="1A06080E" w14:textId="77777777" w:rsidTr="003D76B0">
        <w:trPr>
          <w:trHeight w:val="298"/>
        </w:trPr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59CB" w14:textId="77777777" w:rsidR="00887B93" w:rsidRPr="00BC7E4F" w:rsidRDefault="00887B93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enopausal statu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780B" w14:textId="55AA1129" w:rsidR="00887B93" w:rsidRPr="00BC7E4F" w:rsidRDefault="00887B93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7.</w:t>
            </w:r>
            <w:r w:rsidR="00D365FA"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</w:t>
            </w:r>
            <w:r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19CA" w14:textId="77777777" w:rsidR="00887B93" w:rsidRPr="00BC7E4F" w:rsidRDefault="00887B93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FB0E" w14:textId="2D4C6987" w:rsidR="00887B93" w:rsidRPr="00BC7E4F" w:rsidRDefault="00887B93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2.8%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030F" w14:textId="77777777" w:rsidR="00887B93" w:rsidRPr="00BC7E4F" w:rsidRDefault="00887B93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7</w:t>
            </w:r>
          </w:p>
        </w:tc>
      </w:tr>
      <w:tr w:rsidR="00887B93" w:rsidRPr="00BC7E4F" w14:paraId="0BDB366C" w14:textId="77777777" w:rsidTr="003D76B0">
        <w:trPr>
          <w:trHeight w:val="298"/>
        </w:trPr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BE00" w14:textId="77777777" w:rsidR="00887B93" w:rsidRPr="00BC7E4F" w:rsidRDefault="00887B93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ge at menopause, year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F9B0" w14:textId="77777777" w:rsidR="00887B93" w:rsidRPr="00BC7E4F" w:rsidRDefault="00887B93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C02A" w14:textId="77777777" w:rsidR="00887B93" w:rsidRPr="00BC7E4F" w:rsidRDefault="00887B93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BC0A" w14:textId="77777777" w:rsidR="00887B93" w:rsidRPr="00BC7E4F" w:rsidRDefault="00887B93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88A0" w14:textId="77777777" w:rsidR="00887B93" w:rsidRPr="00BC7E4F" w:rsidRDefault="00887B93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3</w:t>
            </w:r>
          </w:p>
        </w:tc>
      </w:tr>
      <w:tr w:rsidR="00887B93" w:rsidRPr="00BC7E4F" w14:paraId="5F945823" w14:textId="77777777" w:rsidTr="003D76B0">
        <w:trPr>
          <w:trHeight w:val="298"/>
        </w:trPr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8DF8" w14:textId="77777777" w:rsidR="00887B93" w:rsidRPr="00BC7E4F" w:rsidRDefault="00887B93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ral contraceptive use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60E6" w14:textId="685C5A94" w:rsidR="00887B93" w:rsidRPr="00BC7E4F" w:rsidRDefault="00887B93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4.</w:t>
            </w:r>
            <w:r w:rsidR="00D365FA"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</w:t>
            </w:r>
            <w:r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307E" w14:textId="77777777" w:rsidR="00887B93" w:rsidRPr="00BC7E4F" w:rsidRDefault="00887B93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42EA" w14:textId="67793695" w:rsidR="00887B93" w:rsidRPr="00BC7E4F" w:rsidRDefault="00887B93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2.6%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EF7C" w14:textId="77777777" w:rsidR="00887B93" w:rsidRPr="00BC7E4F" w:rsidRDefault="00887B93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8</w:t>
            </w:r>
          </w:p>
        </w:tc>
      </w:tr>
      <w:tr w:rsidR="00D663D2" w:rsidRPr="00BC7E4F" w14:paraId="3FAF77EE" w14:textId="77777777" w:rsidTr="003D76B0">
        <w:trPr>
          <w:trHeight w:val="298"/>
        </w:trPr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66941" w14:textId="0B5591C8" w:rsidR="00D663D2" w:rsidRPr="00BC7E4F" w:rsidRDefault="002B6DF0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Duration of </w:t>
            </w:r>
            <w:r w:rsidR="003B11C9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C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use, year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0CF2F" w14:textId="5AA43426" w:rsidR="00D663D2" w:rsidRPr="00BC7E4F" w:rsidRDefault="003B7E2A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91F8E" w14:textId="46C917F7" w:rsidR="00D663D2" w:rsidRPr="00BC7E4F" w:rsidRDefault="0067353C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C707C" w14:textId="648F8AB2" w:rsidR="00D663D2" w:rsidRPr="00BC7E4F" w:rsidRDefault="003B7E2A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44673" w14:textId="15BA6111" w:rsidR="00D663D2" w:rsidRPr="00BC7E4F" w:rsidRDefault="00BB6E69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8</w:t>
            </w:r>
          </w:p>
        </w:tc>
      </w:tr>
      <w:tr w:rsidR="00D663D2" w:rsidRPr="00BC7E4F" w14:paraId="145F7EDC" w14:textId="77777777" w:rsidTr="003D76B0">
        <w:trPr>
          <w:trHeight w:val="298"/>
        </w:trPr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166C4" w14:textId="29D15D80" w:rsidR="00D663D2" w:rsidRPr="00BC7E4F" w:rsidRDefault="002449F1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OC use starting age, year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04984" w14:textId="68717B2E" w:rsidR="00D663D2" w:rsidRPr="00BC7E4F" w:rsidRDefault="003B7E2A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11E67" w14:textId="63E94C5B" w:rsidR="00D663D2" w:rsidRPr="00BC7E4F" w:rsidRDefault="0067353C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819E6" w14:textId="71C8B996" w:rsidR="00D663D2" w:rsidRPr="00BC7E4F" w:rsidRDefault="003B7E2A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68D82" w14:textId="584DE54F" w:rsidR="00D663D2" w:rsidRPr="00BC7E4F" w:rsidRDefault="00603E88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63</w:t>
            </w:r>
          </w:p>
        </w:tc>
      </w:tr>
      <w:tr w:rsidR="00887B93" w:rsidRPr="00BC7E4F" w14:paraId="60D7D55C" w14:textId="77777777" w:rsidTr="003D76B0">
        <w:trPr>
          <w:trHeight w:val="298"/>
        </w:trPr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2CBA" w14:textId="77777777" w:rsidR="00887B93" w:rsidRPr="00BC7E4F" w:rsidRDefault="00887B93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Had oophorectomy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B8A1" w14:textId="3A0BC1EC" w:rsidR="00887B93" w:rsidRPr="00BC7E4F" w:rsidRDefault="00887B93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8.3%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E941" w14:textId="77777777" w:rsidR="00887B93" w:rsidRPr="00BC7E4F" w:rsidRDefault="00887B93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4A9C" w14:textId="302FEA77" w:rsidR="00887B93" w:rsidRPr="00BC7E4F" w:rsidRDefault="00887B93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7.2%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475F" w14:textId="77777777" w:rsidR="00887B93" w:rsidRPr="00BC7E4F" w:rsidRDefault="00887B93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6</w:t>
            </w:r>
          </w:p>
        </w:tc>
      </w:tr>
      <w:tr w:rsidR="00887B93" w:rsidRPr="00BC7E4F" w14:paraId="66CB1152" w14:textId="77777777" w:rsidTr="003D76B0">
        <w:trPr>
          <w:trHeight w:val="298"/>
        </w:trPr>
        <w:tc>
          <w:tcPr>
            <w:tcW w:w="19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1200F" w14:textId="77777777" w:rsidR="00887B93" w:rsidRPr="00BC7E4F" w:rsidRDefault="00887B93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Had hysterectomy 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7C008" w14:textId="1D35A01E" w:rsidR="00887B93" w:rsidRPr="00BC7E4F" w:rsidRDefault="00887B93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</w:t>
            </w:r>
            <w:r w:rsidR="00D365FA"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</w:t>
            </w:r>
            <w:r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.</w:t>
            </w:r>
            <w:r w:rsidR="00D365FA"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</w:t>
            </w:r>
            <w:r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ED1EA" w14:textId="77777777" w:rsidR="00887B93" w:rsidRPr="00BC7E4F" w:rsidRDefault="00887B93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7E423" w14:textId="3942A621" w:rsidR="00887B93" w:rsidRPr="00BC7E4F" w:rsidRDefault="00887B93" w:rsidP="006951FD">
            <w:pPr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6.2%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7DC4B" w14:textId="77777777" w:rsidR="00887B93" w:rsidRPr="00BC7E4F" w:rsidRDefault="00887B93" w:rsidP="006951FD">
            <w:pPr>
              <w:keepNext/>
              <w:spacing w:after="0" w:line="36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BC7E4F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64</w:t>
            </w:r>
          </w:p>
        </w:tc>
      </w:tr>
    </w:tbl>
    <w:p w14:paraId="408D523B" w14:textId="4E4BED87" w:rsidR="00402A3A" w:rsidRDefault="005D14DF" w:rsidP="007F2B16">
      <w:pPr>
        <w:spacing w:after="0" w:line="276" w:lineRule="auto"/>
        <w:jc w:val="both"/>
        <w:rPr>
          <w:rFonts w:asciiTheme="minorBidi" w:hAnsiTheme="minorBidi"/>
          <w:sz w:val="20"/>
          <w:szCs w:val="20"/>
        </w:rPr>
      </w:pPr>
      <w:r w:rsidRPr="00BC7E4F">
        <w:rPr>
          <w:rFonts w:asciiTheme="minorBidi" w:hAnsiTheme="minorBidi"/>
          <w:sz w:val="20"/>
          <w:szCs w:val="20"/>
        </w:rPr>
        <w:t>*</w:t>
      </w:r>
      <w:r w:rsidR="00402A3A">
        <w:rPr>
          <w:rFonts w:asciiTheme="minorBidi" w:hAnsiTheme="minorBidi"/>
          <w:sz w:val="20"/>
          <w:szCs w:val="20"/>
        </w:rPr>
        <w:t>R</w:t>
      </w:r>
      <w:r w:rsidRPr="00BC7E4F">
        <w:rPr>
          <w:rFonts w:asciiTheme="minorBidi" w:hAnsiTheme="minorBidi"/>
          <w:sz w:val="20"/>
          <w:szCs w:val="20"/>
        </w:rPr>
        <w:t>epresents the proportion of participants who reported the same response at baseline and subsequent resurveys</w:t>
      </w:r>
      <w:r w:rsidR="007F2B16" w:rsidRPr="00BC7E4F">
        <w:rPr>
          <w:rFonts w:asciiTheme="minorBidi" w:hAnsiTheme="minorBidi"/>
          <w:sz w:val="20"/>
          <w:szCs w:val="20"/>
        </w:rPr>
        <w:t xml:space="preserve">. </w:t>
      </w:r>
    </w:p>
    <w:p w14:paraId="17645C18" w14:textId="22B2CE34" w:rsidR="005F53A1" w:rsidRDefault="005D14DF" w:rsidP="007F2B16">
      <w:pPr>
        <w:spacing w:after="0" w:line="276" w:lineRule="auto"/>
        <w:jc w:val="both"/>
        <w:rPr>
          <w:rFonts w:asciiTheme="minorBidi" w:hAnsiTheme="minorBidi"/>
          <w:sz w:val="20"/>
          <w:szCs w:val="20"/>
        </w:rPr>
      </w:pPr>
      <w:r w:rsidRPr="00BC7E4F">
        <w:rPr>
          <w:rFonts w:asciiTheme="minorBidi" w:eastAsia="Times New Roman" w:hAnsiTheme="minorBidi"/>
          <w:b/>
          <w:color w:val="000000"/>
          <w:sz w:val="18"/>
          <w:szCs w:val="18"/>
          <w:lang w:eastAsia="en-GB"/>
        </w:rPr>
        <w:t>†</w:t>
      </w:r>
      <w:r w:rsidR="00887B93" w:rsidRPr="00BC7E4F">
        <w:rPr>
          <w:rFonts w:asciiTheme="minorBidi" w:hAnsiTheme="minorBidi"/>
          <w:color w:val="0E101A"/>
          <w:sz w:val="20"/>
          <w:szCs w:val="20"/>
        </w:rPr>
        <w:t xml:space="preserve"> </w:t>
      </w:r>
      <w:r w:rsidR="00887B93" w:rsidRPr="00BC7E4F">
        <w:rPr>
          <w:rFonts w:asciiTheme="minorBidi" w:hAnsiTheme="minorBidi"/>
          <w:sz w:val="20"/>
          <w:szCs w:val="20"/>
        </w:rPr>
        <w:t>Cohen’s kappa (κ) for binary variables and Spearman coefficient for continuous variables</w:t>
      </w:r>
      <w:r w:rsidRPr="00BC7E4F">
        <w:rPr>
          <w:rFonts w:asciiTheme="minorBidi" w:hAnsiTheme="minorBidi"/>
          <w:sz w:val="20"/>
          <w:szCs w:val="20"/>
        </w:rPr>
        <w:t xml:space="preserve">. </w:t>
      </w:r>
    </w:p>
    <w:p w14:paraId="409D7483" w14:textId="7BF977F5" w:rsidR="005F53A1" w:rsidRDefault="005F53A1">
      <w:pPr>
        <w:rPr>
          <w:rFonts w:asciiTheme="minorBidi" w:hAnsiTheme="minorBidi"/>
          <w:sz w:val="20"/>
          <w:szCs w:val="20"/>
        </w:rPr>
      </w:pPr>
    </w:p>
    <w:sectPr w:rsidR="005F53A1" w:rsidSect="00384E8C">
      <w:pgSz w:w="11906" w:h="16838" w:code="9"/>
      <w:pgMar w:top="737" w:right="1440" w:bottom="737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214957" w14:textId="77777777" w:rsidR="00384E8C" w:rsidRDefault="00384E8C" w:rsidP="005D14DF">
      <w:pPr>
        <w:spacing w:after="0" w:line="240" w:lineRule="auto"/>
      </w:pPr>
      <w:r>
        <w:separator/>
      </w:r>
    </w:p>
  </w:endnote>
  <w:endnote w:type="continuationSeparator" w:id="0">
    <w:p w14:paraId="1824793C" w14:textId="77777777" w:rsidR="00384E8C" w:rsidRDefault="00384E8C" w:rsidP="005D14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292888" w14:textId="77777777" w:rsidR="00384E8C" w:rsidRDefault="00384E8C" w:rsidP="005D14DF">
      <w:pPr>
        <w:spacing w:after="0" w:line="240" w:lineRule="auto"/>
      </w:pPr>
      <w:r>
        <w:separator/>
      </w:r>
    </w:p>
  </w:footnote>
  <w:footnote w:type="continuationSeparator" w:id="0">
    <w:p w14:paraId="3617D1E4" w14:textId="77777777" w:rsidR="00384E8C" w:rsidRDefault="00384E8C" w:rsidP="005D14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74CBB"/>
    <w:multiLevelType w:val="hybridMultilevel"/>
    <w:tmpl w:val="2884CDA2"/>
    <w:lvl w:ilvl="0" w:tplc="99DE6CD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B8706F"/>
    <w:multiLevelType w:val="hybridMultilevel"/>
    <w:tmpl w:val="BE44D21E"/>
    <w:lvl w:ilvl="0" w:tplc="C9345170">
      <w:numFmt w:val="bullet"/>
      <w:lvlText w:val=""/>
      <w:lvlJc w:val="left"/>
      <w:pPr>
        <w:ind w:left="800" w:hanging="360"/>
      </w:pPr>
      <w:rPr>
        <w:rFonts w:ascii="Wingdings" w:eastAsia="Times New Roman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60" w:hanging="360"/>
      </w:pPr>
      <w:rPr>
        <w:rFonts w:ascii="Wingdings" w:hAnsi="Wingdings" w:hint="default"/>
      </w:rPr>
    </w:lvl>
  </w:abstractNum>
  <w:abstractNum w:abstractNumId="2" w15:restartNumberingAfterBreak="0">
    <w:nsid w:val="715D5FFD"/>
    <w:multiLevelType w:val="hybridMultilevel"/>
    <w:tmpl w:val="DFD0C1CC"/>
    <w:lvl w:ilvl="0" w:tplc="977CD60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8581390">
    <w:abstractNumId w:val="0"/>
  </w:num>
  <w:num w:numId="2" w16cid:durableId="2086220157">
    <w:abstractNumId w:val="2"/>
  </w:num>
  <w:num w:numId="3" w16cid:durableId="14300764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3MDEzMjG0MDI3szBT0lEKTi0uzszPAykwNKgFAGLtSaotAAAA"/>
  </w:docVars>
  <w:rsids>
    <w:rsidRoot w:val="00D02A12"/>
    <w:rsid w:val="0000460E"/>
    <w:rsid w:val="00017C37"/>
    <w:rsid w:val="00023D12"/>
    <w:rsid w:val="00074921"/>
    <w:rsid w:val="000A3B3A"/>
    <w:rsid w:val="000E2AB3"/>
    <w:rsid w:val="000F2506"/>
    <w:rsid w:val="00100A23"/>
    <w:rsid w:val="00162055"/>
    <w:rsid w:val="00181CBB"/>
    <w:rsid w:val="001A5E57"/>
    <w:rsid w:val="0021176C"/>
    <w:rsid w:val="0023326E"/>
    <w:rsid w:val="002449F1"/>
    <w:rsid w:val="0026566E"/>
    <w:rsid w:val="002834CF"/>
    <w:rsid w:val="00295511"/>
    <w:rsid w:val="002B6DF0"/>
    <w:rsid w:val="002F541A"/>
    <w:rsid w:val="00384E8C"/>
    <w:rsid w:val="003A0DCF"/>
    <w:rsid w:val="003B11C9"/>
    <w:rsid w:val="003B7E2A"/>
    <w:rsid w:val="00402A3A"/>
    <w:rsid w:val="004467D5"/>
    <w:rsid w:val="004D6841"/>
    <w:rsid w:val="00574CC5"/>
    <w:rsid w:val="0059332C"/>
    <w:rsid w:val="005A3824"/>
    <w:rsid w:val="005A442E"/>
    <w:rsid w:val="005D14DF"/>
    <w:rsid w:val="005F53A1"/>
    <w:rsid w:val="00603E88"/>
    <w:rsid w:val="00622C57"/>
    <w:rsid w:val="00635CEE"/>
    <w:rsid w:val="00654349"/>
    <w:rsid w:val="00655DA6"/>
    <w:rsid w:val="0067353C"/>
    <w:rsid w:val="006951FD"/>
    <w:rsid w:val="006E3720"/>
    <w:rsid w:val="006F27DF"/>
    <w:rsid w:val="00735CC3"/>
    <w:rsid w:val="00740A68"/>
    <w:rsid w:val="0076409C"/>
    <w:rsid w:val="007C7CA1"/>
    <w:rsid w:val="007E0E85"/>
    <w:rsid w:val="007F1268"/>
    <w:rsid w:val="007F2B16"/>
    <w:rsid w:val="00817E64"/>
    <w:rsid w:val="00823419"/>
    <w:rsid w:val="00887B93"/>
    <w:rsid w:val="008A0A59"/>
    <w:rsid w:val="008B5399"/>
    <w:rsid w:val="0090749A"/>
    <w:rsid w:val="009115DD"/>
    <w:rsid w:val="0096746A"/>
    <w:rsid w:val="00976A31"/>
    <w:rsid w:val="00985845"/>
    <w:rsid w:val="009B0C88"/>
    <w:rsid w:val="009B1486"/>
    <w:rsid w:val="00AD34E2"/>
    <w:rsid w:val="00AF7FD5"/>
    <w:rsid w:val="00B072B9"/>
    <w:rsid w:val="00B766F2"/>
    <w:rsid w:val="00BB6E69"/>
    <w:rsid w:val="00BC7E4F"/>
    <w:rsid w:val="00BE3EA4"/>
    <w:rsid w:val="00BE47C3"/>
    <w:rsid w:val="00C90504"/>
    <w:rsid w:val="00D02A12"/>
    <w:rsid w:val="00D365FA"/>
    <w:rsid w:val="00D663D2"/>
    <w:rsid w:val="00D72C93"/>
    <w:rsid w:val="00DB348E"/>
    <w:rsid w:val="00DE1F5B"/>
    <w:rsid w:val="00DE6E3C"/>
    <w:rsid w:val="00E1510F"/>
    <w:rsid w:val="00E436C8"/>
    <w:rsid w:val="00E63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937D43"/>
  <w15:chartTrackingRefBased/>
  <w15:docId w15:val="{D8C599B5-3E94-48E9-AC1A-57D8E8C78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B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87B9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D14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14DF"/>
  </w:style>
  <w:style w:type="paragraph" w:styleId="Footer">
    <w:name w:val="footer"/>
    <w:basedOn w:val="Normal"/>
    <w:link w:val="FooterChar"/>
    <w:uiPriority w:val="99"/>
    <w:unhideWhenUsed/>
    <w:rsid w:val="005D14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14DF"/>
  </w:style>
  <w:style w:type="paragraph" w:styleId="ListParagraph">
    <w:name w:val="List Paragraph"/>
    <w:basedOn w:val="Normal"/>
    <w:uiPriority w:val="34"/>
    <w:qFormat/>
    <w:rsid w:val="005D14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2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05D7EB-3CF1-447E-9719-7599016272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maweya</dc:creator>
  <cp:keywords/>
  <dc:description/>
  <cp:lastModifiedBy>marwa maweya</cp:lastModifiedBy>
  <cp:revision>12</cp:revision>
  <dcterms:created xsi:type="dcterms:W3CDTF">2023-10-29T17:20:00Z</dcterms:created>
  <dcterms:modified xsi:type="dcterms:W3CDTF">2024-02-07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dbcdd1ff1111985ccf7923870ac13c209b56ec0025ee6d9c2b40b679f39b2a</vt:lpwstr>
  </property>
</Properties>
</file>